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48D2092" w:rsidR="00B92965" w:rsidRDefault="00345F03" w:rsidP="00B92965">
                <w:r>
                  <w:t>12/1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B87BAF1" w:rsidR="00B92965" w:rsidRDefault="00462B80" w:rsidP="00B92965">
                <w:r>
                  <w:t>Nia Robert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1F9DAEB" w:rsidR="00B92965" w:rsidRDefault="00345F03" w:rsidP="00B92965">
                <w:r w:rsidRPr="00345F03">
                  <w:rPr>
                    <w:b/>
                  </w:rPr>
                  <w:t>Second and third trimester estimation of gestational age using ultrasound or maternal symphysis-fundal height measurement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23AED1D1" w:rsidR="00B92965" w:rsidRDefault="0073525B" w:rsidP="00B92965">
                <w:r>
                  <w:t>BJOG-21-165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0A72D4D" w:rsidR="00F52A77" w:rsidRDefault="00A57D9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74F5E091" w:rsidR="00F52A77" w:rsidRDefault="00A57D9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8A16940" w:rsidR="00F52A77" w:rsidRDefault="00A57D9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C44044D" w:rsidR="00F52A77" w:rsidRDefault="00A57D9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2F33351" w:rsidR="00F52A77" w:rsidRDefault="00A57D9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7804658" w:rsidR="00F52A77" w:rsidRDefault="00A57D9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D2C61F" w:rsidR="00F52A77" w:rsidRDefault="00A57D9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66AB8BA" w:rsidR="00F52A77" w:rsidRDefault="00A57D9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E624D70" w:rsidR="00F52A77" w:rsidRDefault="00A57D9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E98FD73" w:rsidR="00F52A77" w:rsidRDefault="00A57D9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CFD0CC3" w:rsidR="00F52A77" w:rsidRDefault="00A57D9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CD1A6FC" w:rsidR="00F52A77" w:rsidRDefault="00A57D9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FC57FDB" w:rsidR="00F52A77" w:rsidRDefault="00A57D9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38A2BFF" w:rsidR="00F52A77" w:rsidRDefault="00A57D9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7AB75D" w14:textId="77777777" w:rsidR="002F1E6E" w:rsidRDefault="002F1E6E" w:rsidP="00E23042">
      <w:r>
        <w:separator/>
      </w:r>
    </w:p>
  </w:endnote>
  <w:endnote w:type="continuationSeparator" w:id="0">
    <w:p w14:paraId="2F8D4076" w14:textId="77777777" w:rsidR="002F1E6E" w:rsidRDefault="002F1E6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E7A58C" w14:textId="77777777" w:rsidR="002F1E6E" w:rsidRDefault="002F1E6E" w:rsidP="00E23042">
      <w:r>
        <w:separator/>
      </w:r>
    </w:p>
  </w:footnote>
  <w:footnote w:type="continuationSeparator" w:id="0">
    <w:p w14:paraId="6EB02E57" w14:textId="77777777" w:rsidR="002F1E6E" w:rsidRDefault="002F1E6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2F1E6E"/>
    <w:rsid w:val="003309F0"/>
    <w:rsid w:val="00341A75"/>
    <w:rsid w:val="00345F03"/>
    <w:rsid w:val="003512AC"/>
    <w:rsid w:val="00432B4B"/>
    <w:rsid w:val="00462B80"/>
    <w:rsid w:val="004A42D6"/>
    <w:rsid w:val="004D6329"/>
    <w:rsid w:val="004F79FD"/>
    <w:rsid w:val="00507BC6"/>
    <w:rsid w:val="00530CFE"/>
    <w:rsid w:val="00587022"/>
    <w:rsid w:val="005918F6"/>
    <w:rsid w:val="005A7BB7"/>
    <w:rsid w:val="00621D7D"/>
    <w:rsid w:val="00633E88"/>
    <w:rsid w:val="00690CF1"/>
    <w:rsid w:val="006915AC"/>
    <w:rsid w:val="006E448D"/>
    <w:rsid w:val="0071164C"/>
    <w:rsid w:val="0073525B"/>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57D97"/>
    <w:rsid w:val="00AB22FD"/>
    <w:rsid w:val="00AB4CA0"/>
    <w:rsid w:val="00AC613B"/>
    <w:rsid w:val="00AD42F7"/>
    <w:rsid w:val="00AD515A"/>
    <w:rsid w:val="00AD540C"/>
    <w:rsid w:val="00AD7D60"/>
    <w:rsid w:val="00B01641"/>
    <w:rsid w:val="00B14F4D"/>
    <w:rsid w:val="00B406C2"/>
    <w:rsid w:val="00B527C7"/>
    <w:rsid w:val="00B540E8"/>
    <w:rsid w:val="00B55B5D"/>
    <w:rsid w:val="00B91294"/>
    <w:rsid w:val="00B926C2"/>
    <w:rsid w:val="00B92965"/>
    <w:rsid w:val="00BD49B2"/>
    <w:rsid w:val="00C458A2"/>
    <w:rsid w:val="00C846CD"/>
    <w:rsid w:val="00C9002F"/>
    <w:rsid w:val="00CA1C80"/>
    <w:rsid w:val="00CC11F2"/>
    <w:rsid w:val="00CC2537"/>
    <w:rsid w:val="00CF50B6"/>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E59DB"/>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C86A6BAEC81D4F99C49225B51005DB" ma:contentTypeVersion="14" ma:contentTypeDescription="Create a new document." ma:contentTypeScope="" ma:versionID="acb3b5169ef5c20af37dbb9755682a9e">
  <xsd:schema xmlns:xsd="http://www.w3.org/2001/XMLSchema" xmlns:xs="http://www.w3.org/2001/XMLSchema" xmlns:p="http://schemas.microsoft.com/office/2006/metadata/properties" xmlns:ns3="58f7b882-1292-4044-ae93-24f6d32a356b" xmlns:ns4="ecac93c3-fb1f-4ffc-91f1-0421ff21a1b3" targetNamespace="http://schemas.microsoft.com/office/2006/metadata/properties" ma:root="true" ma:fieldsID="df10b07cdb893bd90fab08ad6b21cbc7" ns3:_="" ns4:_="">
    <xsd:import namespace="58f7b882-1292-4044-ae93-24f6d32a356b"/>
    <xsd:import namespace="ecac93c3-fb1f-4ffc-91f1-0421ff21a1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7b882-1292-4044-ae93-24f6d32a35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ac93c3-fb1f-4ffc-91f1-0421ff21a1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93754-61DE-4F54-AE10-CD2C5F224F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7b882-1292-4044-ae93-24f6d32a356b"/>
    <ds:schemaRef ds:uri="ecac93c3-fb1f-4ffc-91f1-0421ff21a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98E90D-1B88-42CB-BC7C-7A832FAC1D21}">
  <ds:schemaRefs>
    <ds:schemaRef ds:uri="http://schemas.microsoft.com/sharepoint/v3/contenttype/forms"/>
  </ds:schemaRefs>
</ds:datastoreItem>
</file>

<file path=customXml/itemProps3.xml><?xml version="1.0" encoding="utf-8"?>
<ds:datastoreItem xmlns:ds="http://schemas.openxmlformats.org/officeDocument/2006/customXml" ds:itemID="{5C9829A8-435F-4B85-A26C-095C18C89E09}">
  <ds:schemaRefs>
    <ds:schemaRef ds:uri="http://purl.org/dc/elements/1.1/"/>
    <ds:schemaRef ds:uri="http://www.w3.org/XML/1998/namespace"/>
    <ds:schemaRef ds:uri="http://schemas.microsoft.com/office/2006/documentManagement/types"/>
    <ds:schemaRef ds:uri="http://purl.org/dc/terms/"/>
    <ds:schemaRef ds:uri="ecac93c3-fb1f-4ffc-91f1-0421ff21a1b3"/>
    <ds:schemaRef ds:uri="http://schemas.microsoft.com/office/2006/metadata/properties"/>
    <ds:schemaRef ds:uri="http://schemas.microsoft.com/office/infopath/2007/PartnerControls"/>
    <ds:schemaRef ds:uri="http://schemas.openxmlformats.org/package/2006/metadata/core-properties"/>
    <ds:schemaRef ds:uri="58f7b882-1292-4044-ae93-24f6d32a356b"/>
    <ds:schemaRef ds:uri="http://purl.org/dc/dcmitype/"/>
  </ds:schemaRefs>
</ds:datastoreItem>
</file>

<file path=customXml/itemProps4.xml><?xml version="1.0" encoding="utf-8"?>
<ds:datastoreItem xmlns:ds="http://schemas.openxmlformats.org/officeDocument/2006/customXml" ds:itemID="{9ED0582D-AB21-4B76-AA1D-E14819F18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8</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 Self</cp:lastModifiedBy>
  <cp:revision>2</cp:revision>
  <dcterms:created xsi:type="dcterms:W3CDTF">2021-12-16T17:01:00Z</dcterms:created>
  <dcterms:modified xsi:type="dcterms:W3CDTF">2021-12-1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C86A6BAEC81D4F99C49225B51005DB</vt:lpwstr>
  </property>
</Properties>
</file>